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17184" w14:textId="4AAC3A10" w:rsidR="00597309" w:rsidRPr="00C3571D" w:rsidRDefault="00597309" w:rsidP="00C3571D">
      <w:pPr>
        <w:ind w:right="-1"/>
        <w:jc w:val="center"/>
        <w:rPr>
          <w:rFonts w:ascii="Times New Roman" w:hAnsi="Times New Roman" w:cs="Times New Roman"/>
          <w:b/>
          <w:sz w:val="28"/>
          <w:szCs w:val="28"/>
          <w:lang w:val="pt-BR"/>
        </w:rPr>
      </w:pPr>
      <w:proofErr w:type="spellStart"/>
      <w:r w:rsidRPr="00C3571D">
        <w:rPr>
          <w:rFonts w:ascii="Times New Roman" w:hAnsi="Times New Roman" w:cs="Times New Roman"/>
          <w:b/>
          <w:sz w:val="28"/>
          <w:szCs w:val="28"/>
          <w:lang w:val="pt-BR"/>
        </w:rPr>
        <w:t>Supplementa</w:t>
      </w:r>
      <w:r w:rsidR="006E0362" w:rsidRPr="00C3571D">
        <w:rPr>
          <w:rFonts w:ascii="Times New Roman" w:hAnsi="Times New Roman" w:cs="Times New Roman"/>
          <w:b/>
          <w:sz w:val="28"/>
          <w:szCs w:val="28"/>
          <w:lang w:val="pt-BR"/>
        </w:rPr>
        <w:t>ry</w:t>
      </w:r>
      <w:proofErr w:type="spellEnd"/>
      <w:r w:rsidRPr="00C3571D">
        <w:rPr>
          <w:rFonts w:ascii="Times New Roman" w:hAnsi="Times New Roman" w:cs="Times New Roman"/>
          <w:b/>
          <w:sz w:val="28"/>
          <w:szCs w:val="28"/>
          <w:lang w:val="pt-BR"/>
        </w:rPr>
        <w:t xml:space="preserve"> </w:t>
      </w:r>
      <w:proofErr w:type="spellStart"/>
      <w:r w:rsidR="00443B91" w:rsidRPr="00C3571D">
        <w:rPr>
          <w:rFonts w:ascii="Times New Roman" w:hAnsi="Times New Roman" w:cs="Times New Roman"/>
          <w:b/>
          <w:sz w:val="28"/>
          <w:szCs w:val="28"/>
          <w:lang w:val="pt-BR"/>
        </w:rPr>
        <w:t>Information</w:t>
      </w:r>
      <w:proofErr w:type="spellEnd"/>
    </w:p>
    <w:p w14:paraId="700DF6C7" w14:textId="77777777" w:rsidR="00330F24" w:rsidRDefault="00330F24" w:rsidP="00597309">
      <w:pPr>
        <w:ind w:left="-1350" w:right="-1260"/>
        <w:jc w:val="center"/>
        <w:rPr>
          <w:rFonts w:ascii="Times New Roman" w:hAnsi="Times New Roman" w:cs="Times New Roman"/>
          <w:b/>
          <w:sz w:val="24"/>
          <w:szCs w:val="24"/>
          <w:lang w:val="pt-BR"/>
        </w:rPr>
      </w:pPr>
    </w:p>
    <w:p w14:paraId="637F8F20" w14:textId="08349BF2" w:rsidR="00C3571D" w:rsidRPr="00C3571D" w:rsidRDefault="00C3571D" w:rsidP="00C3571D">
      <w:pPr>
        <w:ind w:right="-1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C3571D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Life-stage niche partitioning and functional strategies promote predatory coccinellids’ co-occurrence</w:t>
      </w:r>
    </w:p>
    <w:p w14:paraId="7663BFFA" w14:textId="1E748D55" w:rsidR="00330F24" w:rsidRPr="00330F24" w:rsidRDefault="00330F24" w:rsidP="00C3571D">
      <w:pPr>
        <w:ind w:right="-1"/>
        <w:jc w:val="center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330F24">
        <w:rPr>
          <w:rFonts w:ascii="Times New Roman" w:eastAsia="Times New Roman" w:hAnsi="Times New Roman" w:cs="Times New Roman"/>
          <w:sz w:val="24"/>
          <w:szCs w:val="24"/>
          <w:lang w:val="pt-BR"/>
        </w:rPr>
        <w:t>Ana Claudia da Silva</w:t>
      </w:r>
      <w:r w:rsidRPr="00330F24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330F24">
        <w:rPr>
          <w:rFonts w:ascii="Times New Roman" w:eastAsia="Times New Roman" w:hAnsi="Times New Roman" w:cs="Times New Roman"/>
          <w:sz w:val="24"/>
          <w:szCs w:val="24"/>
          <w:lang w:val="pt-BR"/>
        </w:rPr>
        <w:t>, Débora P. Pires</w:t>
      </w:r>
      <w:r w:rsidRPr="00330F24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330F24">
        <w:rPr>
          <w:rFonts w:ascii="Times New Roman" w:eastAsia="Times New Roman" w:hAnsi="Times New Roman" w:cs="Times New Roman"/>
          <w:sz w:val="24"/>
          <w:szCs w:val="24"/>
          <w:lang w:val="pt-BR"/>
        </w:rPr>
        <w:t>, David Andow</w:t>
      </w:r>
      <w:r w:rsidRPr="00330F24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330F24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</w:t>
      </w:r>
      <w:proofErr w:type="spellStart"/>
      <w:r w:rsidRPr="00330F24">
        <w:rPr>
          <w:rFonts w:ascii="Times New Roman" w:eastAsia="Times New Roman" w:hAnsi="Times New Roman" w:cs="Times New Roman"/>
          <w:sz w:val="24"/>
          <w:szCs w:val="24"/>
          <w:lang w:val="pt-BR"/>
        </w:rPr>
        <w:t>Patricia</w:t>
      </w:r>
      <w:proofErr w:type="spellEnd"/>
      <w:r w:rsidRPr="00330F24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S. Sujii</w:t>
      </w:r>
      <w:r w:rsidRPr="00330F24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4</w:t>
      </w:r>
      <w:r w:rsidRPr="00330F24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</w:t>
      </w:r>
      <w:proofErr w:type="spellStart"/>
      <w:r w:rsidRPr="00330F24">
        <w:rPr>
          <w:rFonts w:ascii="Times New Roman" w:eastAsia="Times New Roman" w:hAnsi="Times New Roman" w:cs="Times New Roman"/>
          <w:sz w:val="24"/>
          <w:szCs w:val="24"/>
          <w:lang w:val="pt-BR"/>
        </w:rPr>
        <w:t>Nícholas</w:t>
      </w:r>
      <w:proofErr w:type="spellEnd"/>
      <w:r w:rsidRPr="00330F24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F. Camargo</w:t>
      </w:r>
      <w:r w:rsidRPr="00330F24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4</w:t>
      </w:r>
      <w:r w:rsidRPr="00330F24">
        <w:rPr>
          <w:rFonts w:ascii="Times New Roman" w:eastAsia="Times New Roman" w:hAnsi="Times New Roman" w:cs="Times New Roman"/>
          <w:sz w:val="24"/>
          <w:szCs w:val="24"/>
          <w:lang w:val="pt-BR"/>
        </w:rPr>
        <w:t>, Pedro H. B. Togni</w:t>
      </w:r>
      <w:proofErr w:type="gramStart"/>
      <w:r w:rsidRPr="00330F24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4,*</w:t>
      </w:r>
      <w:proofErr w:type="gramEnd"/>
    </w:p>
    <w:p w14:paraId="6BC8CB7C" w14:textId="77777777" w:rsidR="00330F24" w:rsidRPr="00330F24" w:rsidRDefault="00330F24" w:rsidP="00C3571D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14:paraId="11334305" w14:textId="77777777" w:rsidR="00330F24" w:rsidRPr="00330F24" w:rsidRDefault="00330F24" w:rsidP="00C3571D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330F24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330F24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Programa de Pós-graduação em Ecologia, Instituto de Ciências Biológicas, Universidade de Brasília (UnB), Brasília, DF, </w:t>
      </w:r>
      <w:proofErr w:type="spellStart"/>
      <w:r w:rsidRPr="00330F24">
        <w:rPr>
          <w:rFonts w:ascii="Times New Roman" w:eastAsia="Times New Roman" w:hAnsi="Times New Roman" w:cs="Times New Roman"/>
          <w:sz w:val="24"/>
          <w:szCs w:val="24"/>
          <w:lang w:val="pt-BR"/>
        </w:rPr>
        <w:t>Brazil</w:t>
      </w:r>
      <w:proofErr w:type="spellEnd"/>
      <w:r w:rsidRPr="00330F24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</w:p>
    <w:p w14:paraId="769ECABD" w14:textId="77777777" w:rsidR="00330F24" w:rsidRPr="00330F24" w:rsidRDefault="00330F24" w:rsidP="00C3571D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330F24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330F24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Embrapa Recursos Genéticos e Biotecnologia, Brasília, DF, </w:t>
      </w:r>
      <w:proofErr w:type="spellStart"/>
      <w:r w:rsidRPr="00330F24">
        <w:rPr>
          <w:rFonts w:ascii="Times New Roman" w:eastAsia="Times New Roman" w:hAnsi="Times New Roman" w:cs="Times New Roman"/>
          <w:sz w:val="24"/>
          <w:szCs w:val="24"/>
          <w:lang w:val="pt-BR"/>
        </w:rPr>
        <w:t>Brazil</w:t>
      </w:r>
      <w:proofErr w:type="spellEnd"/>
      <w:r w:rsidRPr="00330F24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</w:p>
    <w:p w14:paraId="44D4B024" w14:textId="77777777" w:rsidR="00330F24" w:rsidRPr="00330F24" w:rsidRDefault="00330F24" w:rsidP="00C3571D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30F2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330F2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partment of Applied Ecology, North Carolina State University, Raleigh, North Carolina, USA </w:t>
      </w:r>
    </w:p>
    <w:p w14:paraId="2E763C1B" w14:textId="77777777" w:rsidR="00330F24" w:rsidRPr="00330F24" w:rsidRDefault="00330F24" w:rsidP="00C3571D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330F24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4</w:t>
      </w:r>
      <w:r w:rsidRPr="00330F24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Departamento de Ecologia, Instituto de Ciências Biológicas, Universidade de Brasília (UnB), Brasília, DF, </w:t>
      </w:r>
      <w:proofErr w:type="spellStart"/>
      <w:r w:rsidRPr="00330F24">
        <w:rPr>
          <w:rFonts w:ascii="Times New Roman" w:eastAsia="Times New Roman" w:hAnsi="Times New Roman" w:cs="Times New Roman"/>
          <w:sz w:val="24"/>
          <w:szCs w:val="24"/>
          <w:lang w:val="pt-BR"/>
        </w:rPr>
        <w:t>Brazil</w:t>
      </w:r>
      <w:proofErr w:type="spellEnd"/>
      <w:r w:rsidRPr="00330F24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</w:p>
    <w:p w14:paraId="19937983" w14:textId="77777777" w:rsidR="00475B7C" w:rsidRPr="00330F24" w:rsidRDefault="00475B7C" w:rsidP="004263FB">
      <w:pPr>
        <w:ind w:left="-1350" w:right="-1260"/>
        <w:jc w:val="center"/>
        <w:rPr>
          <w:b/>
          <w:color w:val="000000" w:themeColor="text1"/>
          <w:sz w:val="32"/>
          <w:szCs w:val="32"/>
          <w:lang w:val="pt-BR"/>
        </w:rPr>
      </w:pPr>
    </w:p>
    <w:p w14:paraId="6CD31A82" w14:textId="2A657366" w:rsidR="00597309" w:rsidRPr="00330F24" w:rsidRDefault="0060742A" w:rsidP="0060742A">
      <w:pPr>
        <w:spacing w:after="0" w:line="240" w:lineRule="auto"/>
        <w:rPr>
          <w:lang w:val="pt-BR"/>
        </w:rPr>
      </w:pPr>
      <w:r w:rsidRPr="0060742A">
        <w:rPr>
          <w:rFonts w:ascii="Times New Roman" w:eastAsia="Times New Roman" w:hAnsi="Times New Roman" w:cs="Times New Roman"/>
          <w:sz w:val="24"/>
          <w:szCs w:val="24"/>
          <w:lang w:val="pt-BR"/>
        </w:rPr>
        <w:t>*</w:t>
      </w:r>
      <w:proofErr w:type="spellStart"/>
      <w:r w:rsidRPr="0060742A">
        <w:rPr>
          <w:rFonts w:ascii="Times New Roman" w:eastAsia="Times New Roman" w:hAnsi="Times New Roman" w:cs="Times New Roman"/>
          <w:sz w:val="24"/>
          <w:szCs w:val="24"/>
          <w:lang w:val="pt-BR"/>
        </w:rPr>
        <w:t>Corresponding</w:t>
      </w:r>
      <w:proofErr w:type="spellEnd"/>
      <w:r w:rsidRPr="0060742A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60742A">
        <w:rPr>
          <w:rFonts w:ascii="Times New Roman" w:eastAsia="Times New Roman" w:hAnsi="Times New Roman" w:cs="Times New Roman"/>
          <w:sz w:val="24"/>
          <w:szCs w:val="24"/>
          <w:lang w:val="pt-BR"/>
        </w:rPr>
        <w:t>author</w:t>
      </w:r>
      <w:proofErr w:type="spellEnd"/>
      <w:r w:rsidRPr="0060742A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: Departamento de Ecologia, Universidade de Brasília (UnB), Campus Darcy Ribeiro, 70910-900, Asa Norte, Brasília, Distrito Federal, </w:t>
      </w:r>
      <w:proofErr w:type="spellStart"/>
      <w:r w:rsidRPr="0060742A">
        <w:rPr>
          <w:rFonts w:ascii="Times New Roman" w:eastAsia="Times New Roman" w:hAnsi="Times New Roman" w:cs="Times New Roman"/>
          <w:sz w:val="24"/>
          <w:szCs w:val="24"/>
          <w:lang w:val="pt-BR"/>
        </w:rPr>
        <w:t>Brazil</w:t>
      </w:r>
      <w:proofErr w:type="spellEnd"/>
      <w:r w:rsidRPr="0060742A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. </w:t>
      </w:r>
      <w:r w:rsidRPr="007808C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mail </w:t>
      </w:r>
      <w:r w:rsidRPr="007808C1">
        <w:rPr>
          <w:rFonts w:ascii="Times New Roman" w:eastAsia="Times New Roman" w:hAnsi="Times New Roman" w:cs="Times New Roman"/>
          <w:color w:val="467886"/>
          <w:sz w:val="24"/>
          <w:szCs w:val="24"/>
          <w:u w:val="single"/>
          <w:lang w:val="en-US"/>
        </w:rPr>
        <w:t>pedrotogni@unb.br</w:t>
      </w:r>
      <w:r w:rsidRPr="007808C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hone: +55 61 3107 2993  </w:t>
      </w:r>
    </w:p>
    <w:p w14:paraId="615F0EA0" w14:textId="77777777" w:rsidR="00DE488A" w:rsidRPr="00475B7C" w:rsidRDefault="00DE488A" w:rsidP="00165431">
      <w:pPr>
        <w:spacing w:after="0" w:line="480" w:lineRule="auto"/>
        <w:rPr>
          <w:lang w:val="pt-BR"/>
        </w:rPr>
      </w:pPr>
    </w:p>
    <w:p w14:paraId="36BF401E" w14:textId="77777777" w:rsidR="00DE488A" w:rsidRPr="00475B7C" w:rsidRDefault="00DE488A" w:rsidP="00165431">
      <w:pPr>
        <w:spacing w:after="0" w:line="480" w:lineRule="auto"/>
        <w:rPr>
          <w:lang w:val="pt-BR"/>
        </w:rPr>
      </w:pPr>
    </w:p>
    <w:p w14:paraId="73764ABE" w14:textId="77777777" w:rsidR="00DE488A" w:rsidRPr="00475B7C" w:rsidRDefault="00DE488A" w:rsidP="00165431">
      <w:pPr>
        <w:spacing w:after="0" w:line="480" w:lineRule="auto"/>
        <w:rPr>
          <w:lang w:val="pt-BR"/>
        </w:rPr>
      </w:pPr>
    </w:p>
    <w:p w14:paraId="01807E8B" w14:textId="77777777" w:rsidR="00DE488A" w:rsidRPr="00475B7C" w:rsidRDefault="00DE488A" w:rsidP="00165431">
      <w:pPr>
        <w:spacing w:after="0" w:line="480" w:lineRule="auto"/>
        <w:rPr>
          <w:lang w:val="pt-BR"/>
        </w:rPr>
      </w:pPr>
    </w:p>
    <w:p w14:paraId="19A058CC" w14:textId="77777777" w:rsidR="00165431" w:rsidRDefault="00165431" w:rsidP="00165431">
      <w:pPr>
        <w:spacing w:after="0" w:line="480" w:lineRule="auto"/>
      </w:pPr>
      <w:r>
        <w:rPr>
          <w:noProof/>
          <w:lang w:val="pt-BR"/>
        </w:rPr>
        <w:lastRenderedPageBreak/>
        <w:drawing>
          <wp:inline distT="0" distB="0" distL="0" distR="0" wp14:anchorId="2BB52E4D" wp14:editId="5A459E60">
            <wp:extent cx="5416550" cy="3460750"/>
            <wp:effectExtent l="0" t="0" r="0" b="6350"/>
            <wp:docPr id="203355434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3554345" name="image4.png"/>
                    <pic:cNvPicPr preferRelativeResize="0"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7455" cy="34613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7B368B" w14:textId="5734848B" w:rsidR="00165431" w:rsidRDefault="00165431" w:rsidP="00DE488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.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xpected values of niche overlap (blue bars) of coccinellids communities based on Pianka index. Each graph represents all life stages (</w:t>
      </w:r>
      <w:r w:rsidR="00C14569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), only eggs (</w:t>
      </w:r>
      <w:r w:rsidR="00C14569"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) and only pupae (</w:t>
      </w:r>
      <w:r w:rsidR="00C14569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) for the cage experiment. All life stages (</w:t>
      </w:r>
      <w:r w:rsidR="00C14569"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), only eggs (</w:t>
      </w:r>
      <w:r w:rsidR="00C14569"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), only larvae (</w:t>
      </w:r>
      <w:r w:rsidR="00C14569"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), only pupae (</w:t>
      </w:r>
      <w:r w:rsidR="00C14569"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) and only adults (</w:t>
      </w:r>
      <w:r w:rsidR="00C14569"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>) for the field experiments. The vertical red lines represent the observed niche values, the long-dash lines show the one-tailed 95% limits, and the short-dash lines represent the two-tailed 95% limits.</w:t>
      </w:r>
    </w:p>
    <w:p w14:paraId="0CE84153" w14:textId="77777777" w:rsidR="00165431" w:rsidRDefault="00165431" w:rsidP="00165431">
      <w:pPr>
        <w:rPr>
          <w:rFonts w:ascii="Times New Roman" w:eastAsia="Times New Roman" w:hAnsi="Times New Roman" w:cs="Times New Roman"/>
          <w:b/>
        </w:rPr>
      </w:pPr>
    </w:p>
    <w:p w14:paraId="010B6B7F" w14:textId="77777777" w:rsidR="0060742A" w:rsidRDefault="0060742A" w:rsidP="00165431">
      <w:pPr>
        <w:rPr>
          <w:rFonts w:ascii="Times New Roman" w:eastAsia="Times New Roman" w:hAnsi="Times New Roman" w:cs="Times New Roman"/>
          <w:b/>
        </w:rPr>
      </w:pPr>
    </w:p>
    <w:p w14:paraId="451EC3ED" w14:textId="3E3B638A" w:rsidR="00165431" w:rsidRDefault="00165431" w:rsidP="00DE488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60742A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Models and parameters from multinomial logistic regression models on the effects of coccinellid species, coccinellid life stage, and mean coccinellid abundance in the </w:t>
      </w:r>
      <w:r>
        <w:rPr>
          <w:rFonts w:ascii="Times New Roman" w:eastAsia="Times New Roman" w:hAnsi="Times New Roman" w:cs="Times New Roman"/>
          <w:sz w:val="24"/>
          <w:szCs w:val="24"/>
        </w:rPr>
        <w:t>habitat and micro-habitat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selection by coccinellids (the response variable used for all models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n 42 organic brassica-producing farms in the Brazilian Federal District between 2020 and 2023. Bold numbers indicate statistically significant differences at the 0.05 significance level.</w:t>
      </w:r>
    </w:p>
    <w:tbl>
      <w:tblPr>
        <w:tblpPr w:leftFromText="141" w:rightFromText="141" w:vertAnchor="text" w:tblpY="190"/>
        <w:tblW w:w="9665" w:type="dxa"/>
        <w:tblLayout w:type="fixed"/>
        <w:tblLook w:val="0400" w:firstRow="0" w:lastRow="0" w:firstColumn="0" w:lastColumn="0" w:noHBand="0" w:noVBand="1"/>
      </w:tblPr>
      <w:tblGrid>
        <w:gridCol w:w="850"/>
        <w:gridCol w:w="2145"/>
        <w:gridCol w:w="957"/>
        <w:gridCol w:w="890"/>
        <w:gridCol w:w="890"/>
        <w:gridCol w:w="1557"/>
        <w:gridCol w:w="890"/>
        <w:gridCol w:w="629"/>
        <w:gridCol w:w="857"/>
      </w:tblGrid>
      <w:tr w:rsidR="00165431" w14:paraId="1A848339" w14:textId="77777777" w:rsidTr="007B3BB0">
        <w:trPr>
          <w:trHeight w:val="426"/>
        </w:trPr>
        <w:tc>
          <w:tcPr>
            <w:tcW w:w="85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484F2C78" w14:textId="77777777" w:rsidR="00165431" w:rsidRDefault="00165431" w:rsidP="00DE4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145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2069DB7A" w14:textId="77777777" w:rsidR="00165431" w:rsidRDefault="00165431" w:rsidP="00DE4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xplanatory variables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18158FAB" w14:textId="77777777" w:rsidR="00165431" w:rsidRDefault="00165431" w:rsidP="00DE4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gLink</w:t>
            </w:r>
            <w:proofErr w:type="spellEnd"/>
          </w:p>
        </w:tc>
        <w:tc>
          <w:tcPr>
            <w:tcW w:w="89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0E355D61" w14:textId="77777777" w:rsidR="00165431" w:rsidRDefault="00165431" w:rsidP="00DE4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89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304C05F1" w14:textId="77777777" w:rsidR="00165431" w:rsidRDefault="00165431" w:rsidP="00DE4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ΔAICc</w:t>
            </w:r>
            <w:proofErr w:type="spellEnd"/>
          </w:p>
        </w:tc>
        <w:tc>
          <w:tcPr>
            <w:tcW w:w="1557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6F8CAEC3" w14:textId="77777777" w:rsidR="00165431" w:rsidRDefault="00165431" w:rsidP="00DE4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lative weight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0319623C" w14:textId="77777777" w:rsidR="00165431" w:rsidRDefault="00165431" w:rsidP="00DE4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χ²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7FDA40C7" w14:textId="77777777" w:rsidR="00165431" w:rsidRDefault="00165431" w:rsidP="00DE4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857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72F42035" w14:textId="77777777" w:rsidR="00165431" w:rsidRDefault="00165431" w:rsidP="00DE4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.value</w:t>
            </w:r>
            <w:proofErr w:type="spellEnd"/>
          </w:p>
        </w:tc>
      </w:tr>
      <w:tr w:rsidR="00165431" w14:paraId="1A618071" w14:textId="77777777" w:rsidTr="007B3BB0">
        <w:trPr>
          <w:trHeight w:val="285"/>
        </w:trPr>
        <w:tc>
          <w:tcPr>
            <w:tcW w:w="850" w:type="dxa"/>
            <w:vMerge w:val="restart"/>
          </w:tcPr>
          <w:p w14:paraId="68AADFD2" w14:textId="77777777" w:rsidR="00165431" w:rsidRDefault="00165431" w:rsidP="00DE4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45" w:type="dxa"/>
            <w:shd w:val="clear" w:color="auto" w:fill="auto"/>
          </w:tcPr>
          <w:p w14:paraId="7E596B61" w14:textId="77777777" w:rsidR="00165431" w:rsidRDefault="00165431" w:rsidP="00DE4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ccinellid species </w:t>
            </w:r>
          </w:p>
        </w:tc>
        <w:tc>
          <w:tcPr>
            <w:tcW w:w="957" w:type="dxa"/>
            <w:shd w:val="clear" w:color="auto" w:fill="auto"/>
          </w:tcPr>
          <w:p w14:paraId="47795E40" w14:textId="7ACFB3B4" w:rsidR="00165431" w:rsidRDefault="00165431" w:rsidP="00DE48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955B1D" w:rsidRPr="00955B1D">
              <w:rPr>
                <w:rFonts w:ascii="Times New Roman" w:eastAsia="Times New Roman" w:hAnsi="Times New Roman" w:cs="Times New Roman"/>
                <w:sz w:val="20"/>
                <w:szCs w:val="20"/>
              </w:rPr>
              <w:t>3186.66</w:t>
            </w:r>
          </w:p>
        </w:tc>
        <w:tc>
          <w:tcPr>
            <w:tcW w:w="890" w:type="dxa"/>
            <w:shd w:val="clear" w:color="auto" w:fill="auto"/>
          </w:tcPr>
          <w:p w14:paraId="16219A64" w14:textId="78E96687" w:rsidR="00165431" w:rsidRDefault="00165431" w:rsidP="00DE48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  <w:r w:rsidR="00E219C2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219C2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90" w:type="dxa"/>
            <w:shd w:val="clear" w:color="auto" w:fill="auto"/>
          </w:tcPr>
          <w:p w14:paraId="222C9957" w14:textId="77777777" w:rsidR="00165431" w:rsidRDefault="00165431" w:rsidP="00DE48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7" w:type="dxa"/>
            <w:shd w:val="clear" w:color="auto" w:fill="auto"/>
          </w:tcPr>
          <w:p w14:paraId="24035C20" w14:textId="2D0F419B" w:rsidR="00165431" w:rsidRDefault="00165431" w:rsidP="00DE48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 w:rsidR="009805DE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90" w:type="dxa"/>
            <w:shd w:val="clear" w:color="auto" w:fill="auto"/>
          </w:tcPr>
          <w:p w14:paraId="2FF1EFF9" w14:textId="200E98D3" w:rsidR="00165431" w:rsidRDefault="00490DC8" w:rsidP="00DE48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90DC8">
              <w:rPr>
                <w:rFonts w:ascii="Times New Roman" w:eastAsia="Times New Roman" w:hAnsi="Times New Roman" w:cs="Times New Roman"/>
                <w:sz w:val="20"/>
                <w:szCs w:val="20"/>
              </w:rPr>
              <w:t>885.76</w:t>
            </w:r>
          </w:p>
        </w:tc>
        <w:tc>
          <w:tcPr>
            <w:tcW w:w="629" w:type="dxa"/>
            <w:shd w:val="clear" w:color="auto" w:fill="auto"/>
          </w:tcPr>
          <w:p w14:paraId="6F8FEDB5" w14:textId="77777777" w:rsidR="00165431" w:rsidRDefault="00165431" w:rsidP="00DE48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7" w:type="dxa"/>
            <w:shd w:val="clear" w:color="auto" w:fill="auto"/>
          </w:tcPr>
          <w:p w14:paraId="7F9F392D" w14:textId="77777777" w:rsidR="00165431" w:rsidRDefault="00165431" w:rsidP="00DE48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165431" w14:paraId="105E2034" w14:textId="77777777" w:rsidTr="007B3BB0">
        <w:trPr>
          <w:trHeight w:val="285"/>
        </w:trPr>
        <w:tc>
          <w:tcPr>
            <w:tcW w:w="850" w:type="dxa"/>
            <w:vMerge/>
          </w:tcPr>
          <w:p w14:paraId="298923BA" w14:textId="77777777" w:rsidR="00165431" w:rsidRDefault="00165431" w:rsidP="00DE48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45" w:type="dxa"/>
            <w:shd w:val="clear" w:color="auto" w:fill="auto"/>
          </w:tcPr>
          <w:p w14:paraId="0D2C64A6" w14:textId="77777777" w:rsidR="00165431" w:rsidRDefault="00165431" w:rsidP="00DE4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coccinellid abundance</w:t>
            </w:r>
          </w:p>
        </w:tc>
        <w:tc>
          <w:tcPr>
            <w:tcW w:w="957" w:type="dxa"/>
            <w:shd w:val="clear" w:color="auto" w:fill="auto"/>
          </w:tcPr>
          <w:p w14:paraId="7B1DF21E" w14:textId="77777777" w:rsidR="00165431" w:rsidRDefault="00165431" w:rsidP="00DE48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14:paraId="46DE637B" w14:textId="77777777" w:rsidR="00165431" w:rsidRDefault="00165431" w:rsidP="00DE48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14:paraId="5C9B45D1" w14:textId="77777777" w:rsidR="00165431" w:rsidRDefault="00165431" w:rsidP="00DE48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14:paraId="4BD23E7D" w14:textId="77777777" w:rsidR="00165431" w:rsidRDefault="00165431" w:rsidP="00DE48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14:paraId="5BB419E6" w14:textId="2EDDFBE9" w:rsidR="00165431" w:rsidRDefault="004A30D0" w:rsidP="00DE48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A30D0">
              <w:rPr>
                <w:rFonts w:ascii="Times New Roman" w:eastAsia="Times New Roman" w:hAnsi="Times New Roman" w:cs="Times New Roman"/>
                <w:sz w:val="20"/>
                <w:szCs w:val="20"/>
              </w:rPr>
              <w:t>72.88</w:t>
            </w:r>
          </w:p>
        </w:tc>
        <w:tc>
          <w:tcPr>
            <w:tcW w:w="629" w:type="dxa"/>
            <w:shd w:val="clear" w:color="auto" w:fill="auto"/>
          </w:tcPr>
          <w:p w14:paraId="27527A40" w14:textId="77777777" w:rsidR="00165431" w:rsidRDefault="00165431" w:rsidP="00DE48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7" w:type="dxa"/>
            <w:shd w:val="clear" w:color="auto" w:fill="auto"/>
          </w:tcPr>
          <w:p w14:paraId="2228C018" w14:textId="77777777" w:rsidR="00165431" w:rsidRDefault="00165431" w:rsidP="00DE48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165431" w14:paraId="47D41BCC" w14:textId="77777777" w:rsidTr="007B3BB0">
        <w:trPr>
          <w:trHeight w:val="377"/>
        </w:trPr>
        <w:tc>
          <w:tcPr>
            <w:tcW w:w="850" w:type="dxa"/>
            <w:vMerge/>
          </w:tcPr>
          <w:p w14:paraId="0606294F" w14:textId="77777777" w:rsidR="00165431" w:rsidRDefault="00165431" w:rsidP="00DE48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45" w:type="dxa"/>
            <w:shd w:val="clear" w:color="auto" w:fill="auto"/>
          </w:tcPr>
          <w:p w14:paraId="356B7AF1" w14:textId="77777777" w:rsidR="00165431" w:rsidRDefault="00165431" w:rsidP="00DE48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action</w:t>
            </w:r>
          </w:p>
        </w:tc>
        <w:tc>
          <w:tcPr>
            <w:tcW w:w="957" w:type="dxa"/>
            <w:shd w:val="clear" w:color="auto" w:fill="auto"/>
          </w:tcPr>
          <w:p w14:paraId="77582EB6" w14:textId="77777777" w:rsidR="00165431" w:rsidRDefault="00165431" w:rsidP="00DE48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14:paraId="0D05010B" w14:textId="77777777" w:rsidR="00165431" w:rsidRDefault="00165431" w:rsidP="00DE48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14:paraId="1405BF77" w14:textId="77777777" w:rsidR="00165431" w:rsidRDefault="00165431" w:rsidP="00DE48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14:paraId="3B8F021C" w14:textId="77777777" w:rsidR="00165431" w:rsidRDefault="00165431" w:rsidP="00DE48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14:paraId="7850C9C1" w14:textId="18B7A91E" w:rsidR="00165431" w:rsidRDefault="004A30D0" w:rsidP="00DE48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A30D0">
              <w:rPr>
                <w:rFonts w:ascii="Times New Roman" w:eastAsia="Times New Roman" w:hAnsi="Times New Roman" w:cs="Times New Roman"/>
                <w:sz w:val="20"/>
                <w:szCs w:val="20"/>
              </w:rPr>
              <w:t>52.17</w:t>
            </w:r>
          </w:p>
        </w:tc>
        <w:tc>
          <w:tcPr>
            <w:tcW w:w="629" w:type="dxa"/>
            <w:shd w:val="clear" w:color="auto" w:fill="auto"/>
          </w:tcPr>
          <w:p w14:paraId="4E58EC4B" w14:textId="77777777" w:rsidR="00165431" w:rsidRDefault="00165431" w:rsidP="00DE48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7" w:type="dxa"/>
            <w:shd w:val="clear" w:color="auto" w:fill="auto"/>
          </w:tcPr>
          <w:p w14:paraId="446DEAC3" w14:textId="77777777" w:rsidR="00165431" w:rsidRDefault="00165431" w:rsidP="00DE48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165431" w14:paraId="579EF7C9" w14:textId="77777777" w:rsidTr="007B3BB0">
        <w:trPr>
          <w:trHeight w:val="278"/>
        </w:trPr>
        <w:tc>
          <w:tcPr>
            <w:tcW w:w="850" w:type="dxa"/>
            <w:vMerge w:val="restart"/>
            <w:shd w:val="clear" w:color="auto" w:fill="D9D9D9"/>
          </w:tcPr>
          <w:p w14:paraId="2F3B3C99" w14:textId="77777777" w:rsidR="00165431" w:rsidRDefault="00165431" w:rsidP="007B3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45" w:type="dxa"/>
            <w:shd w:val="clear" w:color="auto" w:fill="D9D9D9"/>
          </w:tcPr>
          <w:p w14:paraId="0E908B1B" w14:textId="77777777" w:rsidR="00165431" w:rsidRDefault="00165431" w:rsidP="007B3B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ccinellid species </w:t>
            </w:r>
          </w:p>
        </w:tc>
        <w:tc>
          <w:tcPr>
            <w:tcW w:w="957" w:type="dxa"/>
            <w:shd w:val="clear" w:color="auto" w:fill="D9D9D9"/>
          </w:tcPr>
          <w:p w14:paraId="5A355643" w14:textId="3D5494D3" w:rsidR="00165431" w:rsidRDefault="00802E3D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02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83.27</w:t>
            </w:r>
          </w:p>
        </w:tc>
        <w:tc>
          <w:tcPr>
            <w:tcW w:w="890" w:type="dxa"/>
            <w:shd w:val="clear" w:color="auto" w:fill="D9D9D9"/>
          </w:tcPr>
          <w:p w14:paraId="4B3B1ECF" w14:textId="70DE415C" w:rsidR="00165431" w:rsidRDefault="00A12B2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2B21">
              <w:rPr>
                <w:rFonts w:ascii="Times New Roman" w:eastAsia="Times New Roman" w:hAnsi="Times New Roman" w:cs="Times New Roman"/>
                <w:sz w:val="20"/>
                <w:szCs w:val="20"/>
              </w:rPr>
              <w:t>6439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0" w:type="dxa"/>
            <w:shd w:val="clear" w:color="auto" w:fill="D9D9D9"/>
          </w:tcPr>
          <w:p w14:paraId="3619B634" w14:textId="197E570B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  <w:r w:rsidR="00A12B2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7" w:type="dxa"/>
            <w:shd w:val="clear" w:color="auto" w:fill="D9D9D9"/>
          </w:tcPr>
          <w:p w14:paraId="136FBBEA" w14:textId="1EDDF4C6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  <w:r w:rsidR="00E219C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0" w:type="dxa"/>
            <w:shd w:val="clear" w:color="auto" w:fill="D9D9D9"/>
          </w:tcPr>
          <w:p w14:paraId="4088BD60" w14:textId="5EA15F33" w:rsidR="00165431" w:rsidRDefault="00880282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80282">
              <w:rPr>
                <w:rFonts w:ascii="Times New Roman" w:eastAsia="Times New Roman" w:hAnsi="Times New Roman" w:cs="Times New Roman"/>
                <w:sz w:val="20"/>
                <w:szCs w:val="20"/>
              </w:rPr>
              <w:t>856.66</w:t>
            </w:r>
          </w:p>
        </w:tc>
        <w:tc>
          <w:tcPr>
            <w:tcW w:w="629" w:type="dxa"/>
            <w:shd w:val="clear" w:color="auto" w:fill="D9D9D9"/>
          </w:tcPr>
          <w:p w14:paraId="58D5DCA6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7" w:type="dxa"/>
            <w:shd w:val="clear" w:color="auto" w:fill="D9D9D9"/>
          </w:tcPr>
          <w:p w14:paraId="1F7E9ECE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165431" w14:paraId="3FA3BB9A" w14:textId="77777777" w:rsidTr="007B3BB0">
        <w:trPr>
          <w:trHeight w:val="285"/>
        </w:trPr>
        <w:tc>
          <w:tcPr>
            <w:tcW w:w="850" w:type="dxa"/>
            <w:vMerge/>
            <w:shd w:val="clear" w:color="auto" w:fill="D9D9D9"/>
          </w:tcPr>
          <w:p w14:paraId="0894C7A5" w14:textId="77777777" w:rsidR="00165431" w:rsidRDefault="00165431" w:rsidP="007B3B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45" w:type="dxa"/>
            <w:shd w:val="clear" w:color="auto" w:fill="D9D9D9"/>
          </w:tcPr>
          <w:p w14:paraId="4EBBAE73" w14:textId="77777777" w:rsidR="00165431" w:rsidRDefault="00165431" w:rsidP="007B3B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coccinellid abundance</w:t>
            </w:r>
          </w:p>
        </w:tc>
        <w:tc>
          <w:tcPr>
            <w:tcW w:w="957" w:type="dxa"/>
            <w:shd w:val="clear" w:color="auto" w:fill="D9D9D9"/>
          </w:tcPr>
          <w:p w14:paraId="112063BF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/>
          </w:tcPr>
          <w:p w14:paraId="229F546E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/>
          </w:tcPr>
          <w:p w14:paraId="5576C2B9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D9D9D9"/>
          </w:tcPr>
          <w:p w14:paraId="481906FA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/>
          </w:tcPr>
          <w:p w14:paraId="032D8183" w14:textId="23A206F9" w:rsidR="00165431" w:rsidRDefault="00433FD7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33FD7">
              <w:rPr>
                <w:rFonts w:ascii="Times New Roman" w:eastAsia="Times New Roman" w:hAnsi="Times New Roman" w:cs="Times New Roman"/>
                <w:sz w:val="20"/>
                <w:szCs w:val="20"/>
              </w:rPr>
              <w:t>73.82</w:t>
            </w:r>
          </w:p>
        </w:tc>
        <w:tc>
          <w:tcPr>
            <w:tcW w:w="629" w:type="dxa"/>
            <w:shd w:val="clear" w:color="auto" w:fill="D9D9D9"/>
          </w:tcPr>
          <w:p w14:paraId="03CE2628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7" w:type="dxa"/>
            <w:shd w:val="clear" w:color="auto" w:fill="D9D9D9"/>
          </w:tcPr>
          <w:p w14:paraId="169A7C6A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165431" w14:paraId="557F58B4" w14:textId="77777777" w:rsidTr="007B3BB0">
        <w:trPr>
          <w:trHeight w:val="285"/>
        </w:trPr>
        <w:tc>
          <w:tcPr>
            <w:tcW w:w="850" w:type="dxa"/>
            <w:vMerge/>
            <w:shd w:val="clear" w:color="auto" w:fill="D9D9D9"/>
          </w:tcPr>
          <w:p w14:paraId="0760CA05" w14:textId="77777777" w:rsidR="00165431" w:rsidRDefault="00165431" w:rsidP="007B3B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45" w:type="dxa"/>
            <w:shd w:val="clear" w:color="auto" w:fill="D9D9D9"/>
          </w:tcPr>
          <w:p w14:paraId="2732CD20" w14:textId="77777777" w:rsidR="00165431" w:rsidRDefault="00165431" w:rsidP="007B3B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ccinellid life stage</w:t>
            </w:r>
          </w:p>
        </w:tc>
        <w:tc>
          <w:tcPr>
            <w:tcW w:w="957" w:type="dxa"/>
            <w:shd w:val="clear" w:color="auto" w:fill="D9D9D9"/>
          </w:tcPr>
          <w:p w14:paraId="62F41E03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/>
          </w:tcPr>
          <w:p w14:paraId="4A304DAE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/>
          </w:tcPr>
          <w:p w14:paraId="3A20D7F7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D9D9D9"/>
          </w:tcPr>
          <w:p w14:paraId="1909EAB6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/>
          </w:tcPr>
          <w:p w14:paraId="2C7E02A3" w14:textId="19894F5B" w:rsidR="00165431" w:rsidRDefault="00433FD7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33FD7">
              <w:rPr>
                <w:rFonts w:ascii="Times New Roman" w:eastAsia="Times New Roman" w:hAnsi="Times New Roman" w:cs="Times New Roman"/>
                <w:sz w:val="20"/>
                <w:szCs w:val="20"/>
              </w:rPr>
              <w:t>6.79</w:t>
            </w:r>
          </w:p>
        </w:tc>
        <w:tc>
          <w:tcPr>
            <w:tcW w:w="629" w:type="dxa"/>
            <w:shd w:val="clear" w:color="auto" w:fill="D9D9D9"/>
          </w:tcPr>
          <w:p w14:paraId="7937FBBB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7" w:type="dxa"/>
            <w:shd w:val="clear" w:color="auto" w:fill="D9D9D9"/>
          </w:tcPr>
          <w:p w14:paraId="73C130F0" w14:textId="75B02C63" w:rsidR="00165431" w:rsidRDefault="006B2D54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B2D54">
              <w:rPr>
                <w:rFonts w:ascii="Times New Roman" w:eastAsia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165431" w14:paraId="4B3AB004" w14:textId="77777777" w:rsidTr="007B3BB0">
        <w:trPr>
          <w:trHeight w:val="561"/>
        </w:trPr>
        <w:tc>
          <w:tcPr>
            <w:tcW w:w="850" w:type="dxa"/>
            <w:vMerge/>
            <w:shd w:val="clear" w:color="auto" w:fill="D9D9D9"/>
          </w:tcPr>
          <w:p w14:paraId="117AD26D" w14:textId="77777777" w:rsidR="00165431" w:rsidRDefault="00165431" w:rsidP="007B3B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45" w:type="dxa"/>
            <w:shd w:val="clear" w:color="auto" w:fill="D9D9D9"/>
          </w:tcPr>
          <w:p w14:paraId="2FE75BB1" w14:textId="77777777" w:rsidR="00165431" w:rsidRDefault="00165431" w:rsidP="007B3B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ccinellid species: mean abundance</w:t>
            </w:r>
          </w:p>
        </w:tc>
        <w:tc>
          <w:tcPr>
            <w:tcW w:w="957" w:type="dxa"/>
            <w:shd w:val="clear" w:color="auto" w:fill="D9D9D9"/>
          </w:tcPr>
          <w:p w14:paraId="59B562B3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/>
          </w:tcPr>
          <w:p w14:paraId="1E985F38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/>
          </w:tcPr>
          <w:p w14:paraId="5689BA4A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D9D9D9"/>
          </w:tcPr>
          <w:p w14:paraId="7CBC85A4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/>
          </w:tcPr>
          <w:p w14:paraId="675FDFD5" w14:textId="62D6DF04" w:rsidR="00165431" w:rsidRDefault="00433FD7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3FD7">
              <w:rPr>
                <w:rFonts w:ascii="Times New Roman" w:eastAsia="Times New Roman" w:hAnsi="Times New Roman" w:cs="Times New Roman"/>
                <w:sz w:val="20"/>
                <w:szCs w:val="20"/>
              </w:rPr>
              <w:t>51.17</w:t>
            </w:r>
          </w:p>
        </w:tc>
        <w:tc>
          <w:tcPr>
            <w:tcW w:w="629" w:type="dxa"/>
            <w:shd w:val="clear" w:color="auto" w:fill="D9D9D9"/>
          </w:tcPr>
          <w:p w14:paraId="641AE6F0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7" w:type="dxa"/>
            <w:shd w:val="clear" w:color="auto" w:fill="D9D9D9"/>
          </w:tcPr>
          <w:p w14:paraId="771A68FD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165431" w14:paraId="4BDEC767" w14:textId="77777777" w:rsidTr="007B3BB0">
        <w:trPr>
          <w:trHeight w:val="78"/>
        </w:trPr>
        <w:tc>
          <w:tcPr>
            <w:tcW w:w="850" w:type="dxa"/>
            <w:vMerge w:val="restart"/>
          </w:tcPr>
          <w:p w14:paraId="257F57E8" w14:textId="77777777" w:rsidR="00165431" w:rsidRDefault="00165431" w:rsidP="007B3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45" w:type="dxa"/>
            <w:shd w:val="clear" w:color="auto" w:fill="auto"/>
          </w:tcPr>
          <w:p w14:paraId="215C1994" w14:textId="77777777" w:rsidR="00165431" w:rsidRDefault="00165431" w:rsidP="007B3B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ccinellid species </w:t>
            </w:r>
          </w:p>
        </w:tc>
        <w:tc>
          <w:tcPr>
            <w:tcW w:w="957" w:type="dxa"/>
            <w:shd w:val="clear" w:color="auto" w:fill="auto"/>
          </w:tcPr>
          <w:p w14:paraId="654E0261" w14:textId="04B677E3" w:rsidR="00165431" w:rsidRDefault="00F50939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939">
              <w:rPr>
                <w:rFonts w:ascii="Times New Roman" w:eastAsia="Times New Roman" w:hAnsi="Times New Roman" w:cs="Times New Roman"/>
                <w:sz w:val="20"/>
                <w:szCs w:val="20"/>
              </w:rPr>
              <w:t>-3212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0" w:type="dxa"/>
            <w:shd w:val="clear" w:color="auto" w:fill="auto"/>
          </w:tcPr>
          <w:p w14:paraId="7CBE253E" w14:textId="6721ED8B" w:rsidR="00165431" w:rsidRDefault="00F50939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0939">
              <w:rPr>
                <w:rFonts w:ascii="Times New Roman" w:eastAsia="Times New Roman" w:hAnsi="Times New Roman" w:cs="Times New Roman"/>
                <w:sz w:val="20"/>
                <w:szCs w:val="20"/>
              </w:rPr>
              <w:t>6465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0" w:type="dxa"/>
            <w:shd w:val="clear" w:color="auto" w:fill="auto"/>
          </w:tcPr>
          <w:p w14:paraId="25A7ABD8" w14:textId="1BA2E289" w:rsidR="00165431" w:rsidRDefault="001E6213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213">
              <w:rPr>
                <w:rFonts w:ascii="Times New Roman" w:eastAsia="Times New Roman" w:hAnsi="Times New Roman" w:cs="Times New Roman"/>
                <w:sz w:val="20"/>
                <w:szCs w:val="20"/>
              </w:rPr>
              <w:t>27.77</w:t>
            </w:r>
          </w:p>
        </w:tc>
        <w:tc>
          <w:tcPr>
            <w:tcW w:w="1557" w:type="dxa"/>
            <w:shd w:val="clear" w:color="auto" w:fill="auto"/>
          </w:tcPr>
          <w:p w14:paraId="2C783BBC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1B9872F7" w14:textId="2D923FB2" w:rsidR="00165431" w:rsidRDefault="00410D8E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D8E">
              <w:rPr>
                <w:rFonts w:ascii="Times New Roman" w:eastAsia="Times New Roman" w:hAnsi="Times New Roman" w:cs="Times New Roman"/>
                <w:sz w:val="20"/>
                <w:szCs w:val="20"/>
              </w:rPr>
              <w:t>885.76</w:t>
            </w:r>
          </w:p>
        </w:tc>
        <w:tc>
          <w:tcPr>
            <w:tcW w:w="629" w:type="dxa"/>
            <w:shd w:val="clear" w:color="auto" w:fill="auto"/>
          </w:tcPr>
          <w:p w14:paraId="427F3523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7" w:type="dxa"/>
            <w:shd w:val="clear" w:color="auto" w:fill="auto"/>
          </w:tcPr>
          <w:p w14:paraId="25265D87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165431" w14:paraId="63AD84B0" w14:textId="77777777" w:rsidTr="007B3BB0">
        <w:trPr>
          <w:trHeight w:val="487"/>
        </w:trPr>
        <w:tc>
          <w:tcPr>
            <w:tcW w:w="850" w:type="dxa"/>
            <w:vMerge/>
          </w:tcPr>
          <w:p w14:paraId="3C949F92" w14:textId="77777777" w:rsidR="00165431" w:rsidRDefault="00165431" w:rsidP="007B3B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45" w:type="dxa"/>
            <w:shd w:val="clear" w:color="auto" w:fill="auto"/>
          </w:tcPr>
          <w:p w14:paraId="2CBA861F" w14:textId="77777777" w:rsidR="00165431" w:rsidRDefault="00165431" w:rsidP="007B3B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coccinellid abundance</w:t>
            </w:r>
          </w:p>
        </w:tc>
        <w:tc>
          <w:tcPr>
            <w:tcW w:w="957" w:type="dxa"/>
            <w:shd w:val="clear" w:color="auto" w:fill="auto"/>
          </w:tcPr>
          <w:p w14:paraId="0AB82430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14:paraId="5550FF82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14:paraId="1F66EF4D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14:paraId="4AF724FA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14:paraId="06527A05" w14:textId="6BB08959" w:rsidR="00165431" w:rsidRDefault="00410D8E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D8E">
              <w:rPr>
                <w:rFonts w:ascii="Times New Roman" w:eastAsia="Times New Roman" w:hAnsi="Times New Roman" w:cs="Times New Roman"/>
                <w:sz w:val="20"/>
                <w:szCs w:val="20"/>
              </w:rPr>
              <w:t>72.88</w:t>
            </w:r>
          </w:p>
        </w:tc>
        <w:tc>
          <w:tcPr>
            <w:tcW w:w="629" w:type="dxa"/>
            <w:shd w:val="clear" w:color="auto" w:fill="auto"/>
          </w:tcPr>
          <w:p w14:paraId="251FB436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7" w:type="dxa"/>
            <w:shd w:val="clear" w:color="auto" w:fill="auto"/>
          </w:tcPr>
          <w:p w14:paraId="4C513D67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165431" w14:paraId="513451DA" w14:textId="77777777" w:rsidTr="007B3BB0">
        <w:trPr>
          <w:trHeight w:val="639"/>
        </w:trPr>
        <w:tc>
          <w:tcPr>
            <w:tcW w:w="850" w:type="dxa"/>
            <w:shd w:val="clear" w:color="auto" w:fill="D9D9D9"/>
          </w:tcPr>
          <w:p w14:paraId="12C83FD6" w14:textId="77777777" w:rsidR="00165431" w:rsidRDefault="00165431" w:rsidP="007B3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2145" w:type="dxa"/>
            <w:shd w:val="clear" w:color="auto" w:fill="D9D9D9"/>
          </w:tcPr>
          <w:p w14:paraId="2745BDCD" w14:textId="77777777" w:rsidR="00165431" w:rsidRDefault="00165431" w:rsidP="007B3B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ccinellid species</w:t>
            </w:r>
          </w:p>
        </w:tc>
        <w:tc>
          <w:tcPr>
            <w:tcW w:w="957" w:type="dxa"/>
            <w:shd w:val="clear" w:color="auto" w:fill="D9D9D9"/>
          </w:tcPr>
          <w:p w14:paraId="398F18C5" w14:textId="52D970F8" w:rsidR="00165431" w:rsidRDefault="001E6213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6213">
              <w:rPr>
                <w:rFonts w:ascii="Times New Roman" w:eastAsia="Times New Roman" w:hAnsi="Times New Roman" w:cs="Times New Roman"/>
                <w:sz w:val="20"/>
                <w:szCs w:val="20"/>
              </w:rPr>
              <w:t>-3208.85</w:t>
            </w:r>
          </w:p>
        </w:tc>
        <w:tc>
          <w:tcPr>
            <w:tcW w:w="890" w:type="dxa"/>
            <w:shd w:val="clear" w:color="auto" w:fill="D9D9D9"/>
          </w:tcPr>
          <w:p w14:paraId="41B6195B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0.55</w:t>
            </w:r>
          </w:p>
        </w:tc>
        <w:tc>
          <w:tcPr>
            <w:tcW w:w="890" w:type="dxa"/>
            <w:shd w:val="clear" w:color="auto" w:fill="D9D9D9"/>
          </w:tcPr>
          <w:p w14:paraId="01F77F18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89 </w:t>
            </w:r>
          </w:p>
        </w:tc>
        <w:tc>
          <w:tcPr>
            <w:tcW w:w="1557" w:type="dxa"/>
            <w:shd w:val="clear" w:color="auto" w:fill="D9D9D9"/>
          </w:tcPr>
          <w:p w14:paraId="0ED376B1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D9D9D9"/>
          </w:tcPr>
          <w:p w14:paraId="617D15E7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3.7</w:t>
            </w:r>
          </w:p>
        </w:tc>
        <w:tc>
          <w:tcPr>
            <w:tcW w:w="629" w:type="dxa"/>
            <w:shd w:val="clear" w:color="auto" w:fill="D9D9D9"/>
          </w:tcPr>
          <w:p w14:paraId="16BE3934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7" w:type="dxa"/>
            <w:shd w:val="clear" w:color="auto" w:fill="D9D9D9"/>
          </w:tcPr>
          <w:p w14:paraId="1AA54427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165431" w14:paraId="3CD15860" w14:textId="77777777" w:rsidTr="007B3BB0">
        <w:trPr>
          <w:trHeight w:val="202"/>
        </w:trPr>
        <w:tc>
          <w:tcPr>
            <w:tcW w:w="850" w:type="dxa"/>
            <w:vMerge w:val="restart"/>
          </w:tcPr>
          <w:p w14:paraId="5F34EF2F" w14:textId="77777777" w:rsidR="00165431" w:rsidRDefault="00165431" w:rsidP="007B3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45" w:type="dxa"/>
            <w:shd w:val="clear" w:color="auto" w:fill="auto"/>
          </w:tcPr>
          <w:p w14:paraId="0CC8D9DC" w14:textId="77777777" w:rsidR="00165431" w:rsidRDefault="00165431" w:rsidP="007B3B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ccinellid species </w:t>
            </w:r>
          </w:p>
        </w:tc>
        <w:tc>
          <w:tcPr>
            <w:tcW w:w="957" w:type="dxa"/>
            <w:shd w:val="clear" w:color="auto" w:fill="auto"/>
          </w:tcPr>
          <w:p w14:paraId="105A8319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245.77</w:t>
            </w:r>
          </w:p>
        </w:tc>
        <w:tc>
          <w:tcPr>
            <w:tcW w:w="890" w:type="dxa"/>
            <w:shd w:val="clear" w:color="auto" w:fill="auto"/>
          </w:tcPr>
          <w:p w14:paraId="7B641611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31.79</w:t>
            </w:r>
          </w:p>
        </w:tc>
        <w:tc>
          <w:tcPr>
            <w:tcW w:w="890" w:type="dxa"/>
            <w:shd w:val="clear" w:color="auto" w:fill="auto"/>
          </w:tcPr>
          <w:p w14:paraId="49AF8F06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.14</w:t>
            </w:r>
          </w:p>
        </w:tc>
        <w:tc>
          <w:tcPr>
            <w:tcW w:w="1557" w:type="dxa"/>
            <w:shd w:val="clear" w:color="auto" w:fill="auto"/>
          </w:tcPr>
          <w:p w14:paraId="6F0EB4F7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</w:tcPr>
          <w:p w14:paraId="22415521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10.20</w:t>
            </w:r>
          </w:p>
        </w:tc>
        <w:tc>
          <w:tcPr>
            <w:tcW w:w="629" w:type="dxa"/>
            <w:shd w:val="clear" w:color="auto" w:fill="auto"/>
          </w:tcPr>
          <w:p w14:paraId="3F6B8DF5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7" w:type="dxa"/>
            <w:shd w:val="clear" w:color="auto" w:fill="auto"/>
          </w:tcPr>
          <w:p w14:paraId="1C31C7F9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165431" w14:paraId="43C7F139" w14:textId="77777777" w:rsidTr="007B3BB0">
        <w:trPr>
          <w:trHeight w:val="370"/>
        </w:trPr>
        <w:tc>
          <w:tcPr>
            <w:tcW w:w="850" w:type="dxa"/>
            <w:vMerge/>
          </w:tcPr>
          <w:p w14:paraId="46382833" w14:textId="77777777" w:rsidR="00165431" w:rsidRDefault="00165431" w:rsidP="007B3B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45" w:type="dxa"/>
            <w:shd w:val="clear" w:color="auto" w:fill="auto"/>
          </w:tcPr>
          <w:p w14:paraId="736B17BF" w14:textId="77777777" w:rsidR="00165431" w:rsidRDefault="00165431" w:rsidP="007B3B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ccinellid life stage</w:t>
            </w:r>
          </w:p>
        </w:tc>
        <w:tc>
          <w:tcPr>
            <w:tcW w:w="957" w:type="dxa"/>
            <w:shd w:val="clear" w:color="auto" w:fill="auto"/>
          </w:tcPr>
          <w:p w14:paraId="6E7AF7D0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14:paraId="7E81E975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14:paraId="58E63A4B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14:paraId="135734C7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14:paraId="13906E7E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629" w:type="dxa"/>
            <w:shd w:val="clear" w:color="auto" w:fill="auto"/>
          </w:tcPr>
          <w:p w14:paraId="26EB9418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7" w:type="dxa"/>
            <w:shd w:val="clear" w:color="auto" w:fill="auto"/>
          </w:tcPr>
          <w:p w14:paraId="369D18AA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165431" w14:paraId="7531942A" w14:textId="77777777" w:rsidTr="007B3BB0">
        <w:trPr>
          <w:trHeight w:val="182"/>
        </w:trPr>
        <w:tc>
          <w:tcPr>
            <w:tcW w:w="850" w:type="dxa"/>
            <w:vMerge w:val="restart"/>
            <w:shd w:val="clear" w:color="auto" w:fill="D9D9D9"/>
          </w:tcPr>
          <w:p w14:paraId="687DEBC6" w14:textId="77777777" w:rsidR="00165431" w:rsidRDefault="00165431" w:rsidP="007B3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45" w:type="dxa"/>
            <w:shd w:val="clear" w:color="auto" w:fill="D9D9D9"/>
          </w:tcPr>
          <w:p w14:paraId="41CB037D" w14:textId="77777777" w:rsidR="00165431" w:rsidRDefault="00165431" w:rsidP="007B3B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ccinellid species </w:t>
            </w:r>
          </w:p>
        </w:tc>
        <w:tc>
          <w:tcPr>
            <w:tcW w:w="957" w:type="dxa"/>
            <w:shd w:val="clear" w:color="auto" w:fill="D9D9D9"/>
          </w:tcPr>
          <w:p w14:paraId="2451B637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42.19</w:t>
            </w:r>
          </w:p>
        </w:tc>
        <w:tc>
          <w:tcPr>
            <w:tcW w:w="890" w:type="dxa"/>
            <w:shd w:val="clear" w:color="auto" w:fill="D9D9D9"/>
          </w:tcPr>
          <w:p w14:paraId="6DC833B8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49.04</w:t>
            </w:r>
          </w:p>
        </w:tc>
        <w:tc>
          <w:tcPr>
            <w:tcW w:w="890" w:type="dxa"/>
            <w:shd w:val="clear" w:color="auto" w:fill="D9D9D9"/>
          </w:tcPr>
          <w:p w14:paraId="34750E95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38</w:t>
            </w:r>
          </w:p>
        </w:tc>
        <w:tc>
          <w:tcPr>
            <w:tcW w:w="1557" w:type="dxa"/>
            <w:shd w:val="clear" w:color="auto" w:fill="D9D9D9"/>
          </w:tcPr>
          <w:p w14:paraId="09BD43F9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D9D9D9"/>
          </w:tcPr>
          <w:p w14:paraId="3CE552C4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10.20</w:t>
            </w:r>
          </w:p>
        </w:tc>
        <w:tc>
          <w:tcPr>
            <w:tcW w:w="629" w:type="dxa"/>
            <w:shd w:val="clear" w:color="auto" w:fill="D9D9D9"/>
          </w:tcPr>
          <w:p w14:paraId="44A50298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7" w:type="dxa"/>
            <w:shd w:val="clear" w:color="auto" w:fill="D9D9D9"/>
          </w:tcPr>
          <w:p w14:paraId="09614F73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165431" w14:paraId="42EB4924" w14:textId="77777777" w:rsidTr="007B3BB0">
        <w:trPr>
          <w:trHeight w:val="242"/>
        </w:trPr>
        <w:tc>
          <w:tcPr>
            <w:tcW w:w="850" w:type="dxa"/>
            <w:vMerge/>
            <w:shd w:val="clear" w:color="auto" w:fill="D9D9D9"/>
          </w:tcPr>
          <w:p w14:paraId="0A0E019A" w14:textId="77777777" w:rsidR="00165431" w:rsidRDefault="00165431" w:rsidP="007B3B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45" w:type="dxa"/>
            <w:shd w:val="clear" w:color="auto" w:fill="D9D9D9"/>
          </w:tcPr>
          <w:p w14:paraId="56602B9D" w14:textId="77777777" w:rsidR="00165431" w:rsidRDefault="00165431" w:rsidP="007B3B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ccinellid life stage</w:t>
            </w:r>
          </w:p>
        </w:tc>
        <w:tc>
          <w:tcPr>
            <w:tcW w:w="957" w:type="dxa"/>
            <w:shd w:val="clear" w:color="auto" w:fill="D9D9D9"/>
          </w:tcPr>
          <w:p w14:paraId="4276087E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/>
          </w:tcPr>
          <w:p w14:paraId="4530972D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/>
          </w:tcPr>
          <w:p w14:paraId="7424652C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D9D9D9"/>
          </w:tcPr>
          <w:p w14:paraId="334A424B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/>
          </w:tcPr>
          <w:p w14:paraId="42DE1415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629" w:type="dxa"/>
            <w:shd w:val="clear" w:color="auto" w:fill="D9D9D9"/>
          </w:tcPr>
          <w:p w14:paraId="5CB5457D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7" w:type="dxa"/>
            <w:shd w:val="clear" w:color="auto" w:fill="D9D9D9"/>
          </w:tcPr>
          <w:p w14:paraId="3137C0C6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165431" w14:paraId="465B8CFD" w14:textId="77777777" w:rsidTr="007B3BB0">
        <w:trPr>
          <w:trHeight w:val="288"/>
        </w:trPr>
        <w:tc>
          <w:tcPr>
            <w:tcW w:w="850" w:type="dxa"/>
            <w:vMerge/>
            <w:shd w:val="clear" w:color="auto" w:fill="D9D9D9"/>
          </w:tcPr>
          <w:p w14:paraId="5761C26B" w14:textId="77777777" w:rsidR="00165431" w:rsidRDefault="00165431" w:rsidP="007B3B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45" w:type="dxa"/>
            <w:shd w:val="clear" w:color="auto" w:fill="D9D9D9"/>
          </w:tcPr>
          <w:p w14:paraId="5C6C62A1" w14:textId="77777777" w:rsidR="00165431" w:rsidRDefault="00165431" w:rsidP="007B3B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957" w:type="dxa"/>
            <w:shd w:val="clear" w:color="auto" w:fill="D9D9D9"/>
          </w:tcPr>
          <w:p w14:paraId="45109993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/>
          </w:tcPr>
          <w:p w14:paraId="28E06323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/>
          </w:tcPr>
          <w:p w14:paraId="4347FB2C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D9D9D9"/>
          </w:tcPr>
          <w:p w14:paraId="3B7BAF6F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/>
          </w:tcPr>
          <w:p w14:paraId="1306171C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6</w:t>
            </w:r>
          </w:p>
        </w:tc>
        <w:tc>
          <w:tcPr>
            <w:tcW w:w="629" w:type="dxa"/>
            <w:shd w:val="clear" w:color="auto" w:fill="D9D9D9"/>
          </w:tcPr>
          <w:p w14:paraId="6BB14238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7" w:type="dxa"/>
            <w:shd w:val="clear" w:color="auto" w:fill="D9D9D9"/>
          </w:tcPr>
          <w:p w14:paraId="0A464F44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7</w:t>
            </w:r>
          </w:p>
        </w:tc>
      </w:tr>
      <w:tr w:rsidR="00165431" w14:paraId="7AC08DBC" w14:textId="77777777" w:rsidTr="007B3BB0">
        <w:trPr>
          <w:trHeight w:val="288"/>
        </w:trPr>
        <w:tc>
          <w:tcPr>
            <w:tcW w:w="850" w:type="dxa"/>
            <w:shd w:val="clear" w:color="auto" w:fill="auto"/>
          </w:tcPr>
          <w:p w14:paraId="413CA2F9" w14:textId="77777777" w:rsidR="00165431" w:rsidRDefault="00165431" w:rsidP="007B3B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shd w:val="clear" w:color="auto" w:fill="auto"/>
          </w:tcPr>
          <w:p w14:paraId="4E44F4DC" w14:textId="77777777" w:rsidR="00165431" w:rsidRDefault="00165431" w:rsidP="007B3B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auto"/>
          </w:tcPr>
          <w:p w14:paraId="467283EC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14:paraId="323BD312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14:paraId="3C1D2751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14:paraId="457A16BB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14:paraId="77C6E8A2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</w:tcPr>
          <w:p w14:paraId="24D793DA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</w:tcPr>
          <w:p w14:paraId="7D4FD58D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5431" w14:paraId="4FC88F6C" w14:textId="77777777" w:rsidTr="007B3BB0">
        <w:trPr>
          <w:trHeight w:val="93"/>
        </w:trPr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480A6DE4" w14:textId="77777777" w:rsidR="00165431" w:rsidRDefault="00165431" w:rsidP="007B3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shd w:val="clear" w:color="auto" w:fill="auto"/>
          </w:tcPr>
          <w:p w14:paraId="5326A2C3" w14:textId="77777777" w:rsidR="00165431" w:rsidRDefault="00165431" w:rsidP="007B3B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~ 1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shd w:val="clear" w:color="auto" w:fill="auto"/>
          </w:tcPr>
          <w:p w14:paraId="0C3EF201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861.02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shd w:val="clear" w:color="auto" w:fill="auto"/>
          </w:tcPr>
          <w:p w14:paraId="65D6B7B3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30.05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shd w:val="clear" w:color="auto" w:fill="auto"/>
          </w:tcPr>
          <w:p w14:paraId="795235BA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9.58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shd w:val="clear" w:color="auto" w:fill="auto"/>
          </w:tcPr>
          <w:p w14:paraId="61E40965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shd w:val="clear" w:color="auto" w:fill="auto"/>
          </w:tcPr>
          <w:p w14:paraId="04494608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shd w:val="clear" w:color="auto" w:fill="auto"/>
          </w:tcPr>
          <w:p w14:paraId="0A104852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shd w:val="clear" w:color="auto" w:fill="auto"/>
          </w:tcPr>
          <w:p w14:paraId="2DB33A19" w14:textId="77777777" w:rsidR="00165431" w:rsidRDefault="00165431" w:rsidP="007B3B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</w:tr>
    </w:tbl>
    <w:p w14:paraId="0BA54FA2" w14:textId="77777777" w:rsidR="00DE488A" w:rsidRDefault="00DE488A" w:rsidP="00DE488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6F3CF5F" w14:textId="77777777" w:rsidR="001B052D" w:rsidRDefault="001B052D" w:rsidP="00DE488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806E8FB" w14:textId="77777777" w:rsidR="001B052D" w:rsidRDefault="001B052D" w:rsidP="00DE488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9569420" w14:textId="77777777" w:rsidR="001B052D" w:rsidRDefault="001B052D" w:rsidP="00DE488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D93F142" w14:textId="77777777" w:rsidR="001B052D" w:rsidRDefault="001B052D" w:rsidP="00DE488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882CCC4" w14:textId="77777777" w:rsidR="001B052D" w:rsidRDefault="001B052D" w:rsidP="00DE488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68FFB38" w14:textId="0E41C167" w:rsidR="00DE488A" w:rsidRDefault="00DE488A" w:rsidP="00DE488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67BFE">
        <w:rPr>
          <w:rFonts w:ascii="Times New Roman" w:eastAsia="Times New Roman" w:hAnsi="Times New Roman" w:cs="Times New Roman"/>
          <w:b/>
          <w:bCs/>
          <w:sz w:val="24"/>
          <w:szCs w:val="24"/>
        </w:rPr>
        <w:t>Table S2.</w:t>
      </w:r>
      <w:r w:rsidRPr="00167BFE">
        <w:rPr>
          <w:rFonts w:ascii="Times New Roman" w:eastAsia="Times New Roman" w:hAnsi="Times New Roman" w:cs="Times New Roman"/>
          <w:sz w:val="24"/>
          <w:szCs w:val="24"/>
        </w:rPr>
        <w:t xml:space="preserve"> Abundance of egg masses and pupae recorded across 42 organic brassica-producing farms in the Brazilian Federal District between 2020 and 2023, found on brassica plant thirds (upper, middle, and lower), soil, and non-crop plants.</w:t>
      </w:r>
    </w:p>
    <w:tbl>
      <w:tblPr>
        <w:tblpPr w:leftFromText="141" w:rightFromText="141" w:vertAnchor="text" w:horzAnchor="margin" w:tblpY="240"/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1"/>
        <w:gridCol w:w="1274"/>
        <w:gridCol w:w="1134"/>
        <w:gridCol w:w="1276"/>
        <w:gridCol w:w="1418"/>
        <w:gridCol w:w="1275"/>
        <w:gridCol w:w="851"/>
      </w:tblGrid>
      <w:tr w:rsidR="00DE488A" w:rsidRPr="000E0288" w14:paraId="43E9D856" w14:textId="77777777" w:rsidTr="006B2D53">
        <w:trPr>
          <w:trHeight w:val="423"/>
        </w:trPr>
        <w:tc>
          <w:tcPr>
            <w:tcW w:w="878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A57E45" w14:textId="77777777" w:rsidR="00DE488A" w:rsidRPr="000E0288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  <w14:ligatures w14:val="none"/>
              </w:rPr>
            </w:pPr>
            <w:proofErr w:type="spellStart"/>
            <w:r w:rsidRPr="001F150C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  <w14:ligatures w14:val="none"/>
              </w:rPr>
              <w:t>Egg</w:t>
            </w:r>
            <w:proofErr w:type="spellEnd"/>
            <w:r w:rsidRPr="001F150C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  <w14:ligatures w14:val="none"/>
              </w:rPr>
              <w:t xml:space="preserve"> masses</w:t>
            </w:r>
          </w:p>
        </w:tc>
      </w:tr>
      <w:tr w:rsidR="00DE488A" w:rsidRPr="000E0288" w14:paraId="6F82D1B8" w14:textId="77777777" w:rsidTr="006B2D53">
        <w:trPr>
          <w:trHeight w:val="541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28B7" w14:textId="77777777" w:rsidR="00DE488A" w:rsidRPr="001F150C" w:rsidRDefault="00DE488A" w:rsidP="006B2D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  <w14:ligatures w14:val="none"/>
              </w:rPr>
            </w:pPr>
            <w:r w:rsidRPr="000E02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  <w14:ligatures w14:val="none"/>
              </w:rPr>
              <w:t>Site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EDA3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/>
                <w14:ligatures w14:val="none"/>
              </w:rPr>
            </w:pPr>
            <w:proofErr w:type="spellStart"/>
            <w:r w:rsidRPr="001F15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/>
                <w14:ligatures w14:val="none"/>
              </w:rPr>
              <w:t>Cycloneda</w:t>
            </w:r>
            <w:proofErr w:type="spellEnd"/>
            <w:r w:rsidRPr="001F15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/>
                <w14:ligatures w14:val="none"/>
              </w:rPr>
              <w:t xml:space="preserve"> </w:t>
            </w:r>
            <w:proofErr w:type="spellStart"/>
            <w:r w:rsidRPr="001F15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/>
                <w14:ligatures w14:val="none"/>
              </w:rPr>
              <w:t>sanguinea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7B7B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/>
                <w14:ligatures w14:val="none"/>
              </w:rPr>
            </w:pPr>
            <w:proofErr w:type="spellStart"/>
            <w:r w:rsidRPr="001F15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/>
                <w14:ligatures w14:val="none"/>
              </w:rPr>
              <w:t>Eriopis</w:t>
            </w:r>
            <w:proofErr w:type="spellEnd"/>
            <w:r w:rsidRPr="001F15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/>
                <w14:ligatures w14:val="none"/>
              </w:rPr>
              <w:t xml:space="preserve"> </w:t>
            </w:r>
            <w:proofErr w:type="spellStart"/>
            <w:r w:rsidRPr="001F15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/>
                <w14:ligatures w14:val="none"/>
              </w:rPr>
              <w:t>connexa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DB6D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/>
                <w14:ligatures w14:val="none"/>
              </w:rPr>
              <w:t xml:space="preserve">Harmonia </w:t>
            </w:r>
            <w:proofErr w:type="spellStart"/>
            <w:r w:rsidRPr="001F15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/>
                <w14:ligatures w14:val="none"/>
              </w:rPr>
              <w:t>axyridis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B1D9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/>
                <w14:ligatures w14:val="none"/>
              </w:rPr>
            </w:pPr>
            <w:proofErr w:type="spellStart"/>
            <w:r w:rsidRPr="001F15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/>
                <w14:ligatures w14:val="none"/>
              </w:rPr>
              <w:t>Hippodamia</w:t>
            </w:r>
            <w:proofErr w:type="spellEnd"/>
            <w:r w:rsidRPr="001F15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/>
                <w14:ligatures w14:val="none"/>
              </w:rPr>
              <w:t xml:space="preserve"> </w:t>
            </w:r>
            <w:proofErr w:type="spellStart"/>
            <w:r w:rsidRPr="001F15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/>
                <w14:ligatures w14:val="none"/>
              </w:rPr>
              <w:t>convergens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B616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  <w14:ligatures w14:val="none"/>
              </w:rPr>
            </w:pPr>
            <w:proofErr w:type="spellStart"/>
            <w:r w:rsidRPr="001F15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  <w14:ligatures w14:val="none"/>
              </w:rPr>
              <w:t>Unknown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0F8452F" w14:textId="77777777" w:rsidR="00DE488A" w:rsidRPr="000E0288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  <w14:ligatures w14:val="none"/>
              </w:rPr>
            </w:pPr>
            <w:r w:rsidRPr="000E02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  <w14:ligatures w14:val="none"/>
              </w:rPr>
              <w:t>Total</w:t>
            </w:r>
          </w:p>
        </w:tc>
      </w:tr>
      <w:tr w:rsidR="00DE488A" w:rsidRPr="000E0288" w14:paraId="670E0C64" w14:textId="77777777" w:rsidTr="006B2D53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B48226" w14:textId="77777777" w:rsidR="00DE488A" w:rsidRPr="001F150C" w:rsidRDefault="00DE488A" w:rsidP="006B2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 xml:space="preserve">Upper </w:t>
            </w:r>
            <w:proofErr w:type="spellStart"/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third</w:t>
            </w:r>
            <w:proofErr w:type="spellEnd"/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F19A7D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C0671B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404B66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998B08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7778DE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6490A7" w14:textId="77777777" w:rsidR="00DE488A" w:rsidRPr="000E0288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0E02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E488A" w:rsidRPr="000E0288" w14:paraId="58BC6BFC" w14:textId="77777777" w:rsidTr="006B2D53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46BC" w14:textId="77777777" w:rsidR="00DE488A" w:rsidRPr="001F150C" w:rsidRDefault="00DE488A" w:rsidP="006B2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 xml:space="preserve">Middle </w:t>
            </w:r>
            <w:proofErr w:type="spellStart"/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third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62D4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3242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069D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7972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DE09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10CE06" w14:textId="77777777" w:rsidR="00DE488A" w:rsidRPr="000E0288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0E028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DE488A" w:rsidRPr="000E0288" w14:paraId="3A62C0FD" w14:textId="77777777" w:rsidTr="006B2D53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87780A" w14:textId="77777777" w:rsidR="00DE488A" w:rsidRPr="001F150C" w:rsidRDefault="00DE488A" w:rsidP="006B2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 xml:space="preserve">Lower </w:t>
            </w:r>
            <w:proofErr w:type="spellStart"/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third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14FB24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F34FF3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4ED5C6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6BE520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41A815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DA14F5" w14:textId="77777777" w:rsidR="00DE488A" w:rsidRPr="000E0288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0E028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DE488A" w:rsidRPr="000E0288" w14:paraId="6D3B2E3D" w14:textId="77777777" w:rsidTr="006B2D53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7669" w14:textId="77777777" w:rsidR="00DE488A" w:rsidRPr="001F150C" w:rsidRDefault="00DE488A" w:rsidP="006B2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proofErr w:type="spellStart"/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Soil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8572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1E16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0A42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75C6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E0B4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F146F0" w14:textId="77777777" w:rsidR="00DE488A" w:rsidRPr="000E0288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0E02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E488A" w:rsidRPr="000E0288" w14:paraId="794EEBAB" w14:textId="77777777" w:rsidTr="006B2D53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69DE30" w14:textId="77777777" w:rsidR="00DE488A" w:rsidRPr="001F150C" w:rsidRDefault="00DE488A" w:rsidP="006B2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Non-</w:t>
            </w:r>
            <w:proofErr w:type="spellStart"/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crop</w:t>
            </w:r>
            <w:proofErr w:type="spellEnd"/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 xml:space="preserve"> </w:t>
            </w:r>
            <w:proofErr w:type="spellStart"/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plants</w:t>
            </w:r>
            <w:proofErr w:type="spellEnd"/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 xml:space="preserve">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7D8D04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97810F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3EF58B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5E9EDA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00E45E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45B573" w14:textId="77777777" w:rsidR="00DE488A" w:rsidRPr="000E0288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0E028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DE488A" w:rsidRPr="000E0288" w14:paraId="0A59F049" w14:textId="77777777" w:rsidTr="006B2D53">
        <w:trPr>
          <w:trHeight w:val="366"/>
        </w:trPr>
        <w:tc>
          <w:tcPr>
            <w:tcW w:w="8789" w:type="dxa"/>
            <w:gridSpan w:val="7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3B3F8BA" w14:textId="77777777" w:rsidR="00DE488A" w:rsidRPr="00DB73D2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  <w14:ligatures w14:val="none"/>
              </w:rPr>
            </w:pPr>
            <w:proofErr w:type="spellStart"/>
            <w:r w:rsidRPr="001F150C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  <w14:ligatures w14:val="none"/>
              </w:rPr>
              <w:t>Pupae</w:t>
            </w:r>
            <w:proofErr w:type="spellEnd"/>
          </w:p>
        </w:tc>
      </w:tr>
      <w:tr w:rsidR="00DE488A" w:rsidRPr="000E0288" w14:paraId="733DC408" w14:textId="77777777" w:rsidTr="006B2D53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63C589" w14:textId="77777777" w:rsidR="00DE488A" w:rsidRPr="001F150C" w:rsidRDefault="00DE488A" w:rsidP="006B2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 xml:space="preserve">Upper </w:t>
            </w:r>
            <w:proofErr w:type="spellStart"/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third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9DE846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E46E32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642073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3D9CAA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B00B23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A80E6A" w14:textId="77777777" w:rsidR="00DE488A" w:rsidRPr="000E0288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0E0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E488A" w:rsidRPr="000E0288" w14:paraId="4A69C35E" w14:textId="77777777" w:rsidTr="006B2D53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6AB5" w14:textId="77777777" w:rsidR="00DE488A" w:rsidRPr="001F150C" w:rsidRDefault="00DE488A" w:rsidP="006B2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 xml:space="preserve">Middle </w:t>
            </w:r>
            <w:proofErr w:type="spellStart"/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third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68B6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E87A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92C5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728D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3CAE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668E32" w14:textId="77777777" w:rsidR="00DE488A" w:rsidRPr="000E0288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0E02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E488A" w:rsidRPr="000E0288" w14:paraId="5C45AFA9" w14:textId="77777777" w:rsidTr="006B2D53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78D79F" w14:textId="77777777" w:rsidR="00DE488A" w:rsidRPr="001F150C" w:rsidRDefault="00DE488A" w:rsidP="006B2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 xml:space="preserve">Lower </w:t>
            </w:r>
            <w:proofErr w:type="spellStart"/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third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F4CCDE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64663E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B353A2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9C321D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3B4838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4E6355" w14:textId="77777777" w:rsidR="00DE488A" w:rsidRPr="000E0288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0E02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E488A" w:rsidRPr="000E0288" w14:paraId="4DC9B743" w14:textId="77777777" w:rsidTr="006B2D53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C2EE" w14:textId="77777777" w:rsidR="00DE488A" w:rsidRPr="001F150C" w:rsidRDefault="00DE488A" w:rsidP="006B2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proofErr w:type="spellStart"/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Soil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0AD1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AC33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E3CF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80BF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05AA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622247" w14:textId="77777777" w:rsidR="00DE488A" w:rsidRPr="000E0288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0E02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E488A" w:rsidRPr="000E0288" w14:paraId="207A48A6" w14:textId="77777777" w:rsidTr="006B2D53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886B64" w14:textId="77777777" w:rsidR="00DE488A" w:rsidRPr="001F150C" w:rsidRDefault="00DE488A" w:rsidP="006B2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Non-</w:t>
            </w:r>
            <w:proofErr w:type="spellStart"/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crop</w:t>
            </w:r>
            <w:proofErr w:type="spellEnd"/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 xml:space="preserve"> </w:t>
            </w:r>
            <w:proofErr w:type="spellStart"/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plants</w:t>
            </w:r>
            <w:proofErr w:type="spellEnd"/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 xml:space="preserve">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8CC44D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53AA2B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B4188D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1EA667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E27457" w14:textId="77777777" w:rsidR="00DE488A" w:rsidRPr="001F150C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1F1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D960CEB" w14:textId="77777777" w:rsidR="00DE488A" w:rsidRPr="000E0288" w:rsidRDefault="00DE488A" w:rsidP="006B2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  <w14:ligatures w14:val="none"/>
              </w:rPr>
            </w:pPr>
            <w:r w:rsidRPr="000E028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</w:tbl>
    <w:p w14:paraId="50732096" w14:textId="77777777" w:rsidR="00E66400" w:rsidRDefault="00E66400" w:rsidP="001B052D">
      <w:pPr>
        <w:spacing w:after="0"/>
      </w:pPr>
    </w:p>
    <w:sectPr w:rsidR="00E66400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2DA713" w14:textId="77777777" w:rsidR="00E94275" w:rsidRDefault="00E94275" w:rsidP="00BF2F93">
      <w:pPr>
        <w:spacing w:after="0" w:line="240" w:lineRule="auto"/>
      </w:pPr>
      <w:r>
        <w:separator/>
      </w:r>
    </w:p>
  </w:endnote>
  <w:endnote w:type="continuationSeparator" w:id="0">
    <w:p w14:paraId="5016B120" w14:textId="77777777" w:rsidR="00E94275" w:rsidRDefault="00E94275" w:rsidP="00BF2F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36060672"/>
      <w:docPartObj>
        <w:docPartGallery w:val="Page Numbers (Bottom of Page)"/>
        <w:docPartUnique/>
      </w:docPartObj>
    </w:sdtPr>
    <w:sdtEndPr/>
    <w:sdtContent>
      <w:p w14:paraId="53B1BA09" w14:textId="24392766" w:rsidR="00BF2F93" w:rsidRDefault="00BF2F93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04389627" w14:textId="77777777" w:rsidR="00BF2F93" w:rsidRDefault="00BF2F9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1D6963" w14:textId="77777777" w:rsidR="00E94275" w:rsidRDefault="00E94275" w:rsidP="00BF2F93">
      <w:pPr>
        <w:spacing w:after="0" w:line="240" w:lineRule="auto"/>
      </w:pPr>
      <w:r>
        <w:separator/>
      </w:r>
    </w:p>
  </w:footnote>
  <w:footnote w:type="continuationSeparator" w:id="0">
    <w:p w14:paraId="1A019250" w14:textId="77777777" w:rsidR="00E94275" w:rsidRDefault="00E94275" w:rsidP="00BF2F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A53253"/>
    <w:multiLevelType w:val="hybridMultilevel"/>
    <w:tmpl w:val="BD6EA5F2"/>
    <w:lvl w:ilvl="0" w:tplc="A68CDD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1CEBB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70C31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D1642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CFA94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6C67B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0B48E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47E40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4DC34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452796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431"/>
    <w:rsid w:val="00007128"/>
    <w:rsid w:val="00017B05"/>
    <w:rsid w:val="00021641"/>
    <w:rsid w:val="00033136"/>
    <w:rsid w:val="000E0288"/>
    <w:rsid w:val="000F77DE"/>
    <w:rsid w:val="00120547"/>
    <w:rsid w:val="00165431"/>
    <w:rsid w:val="0016703A"/>
    <w:rsid w:val="00167BFE"/>
    <w:rsid w:val="001A65E0"/>
    <w:rsid w:val="001B052D"/>
    <w:rsid w:val="001E6213"/>
    <w:rsid w:val="001F150C"/>
    <w:rsid w:val="00216463"/>
    <w:rsid w:val="0023394B"/>
    <w:rsid w:val="00284114"/>
    <w:rsid w:val="002959A1"/>
    <w:rsid w:val="002A2300"/>
    <w:rsid w:val="002C2610"/>
    <w:rsid w:val="002F5DDD"/>
    <w:rsid w:val="0032299B"/>
    <w:rsid w:val="00327103"/>
    <w:rsid w:val="00330145"/>
    <w:rsid w:val="00330F24"/>
    <w:rsid w:val="00351830"/>
    <w:rsid w:val="003A5DC7"/>
    <w:rsid w:val="00400E92"/>
    <w:rsid w:val="00410D8E"/>
    <w:rsid w:val="004263FB"/>
    <w:rsid w:val="00433FD7"/>
    <w:rsid w:val="00443B91"/>
    <w:rsid w:val="00443DAA"/>
    <w:rsid w:val="00475B7C"/>
    <w:rsid w:val="00490DC8"/>
    <w:rsid w:val="004A30D0"/>
    <w:rsid w:val="004B0911"/>
    <w:rsid w:val="004D1D0C"/>
    <w:rsid w:val="004D3137"/>
    <w:rsid w:val="00597309"/>
    <w:rsid w:val="005C321D"/>
    <w:rsid w:val="005D7E21"/>
    <w:rsid w:val="005F732E"/>
    <w:rsid w:val="0060742A"/>
    <w:rsid w:val="006359E7"/>
    <w:rsid w:val="00655C00"/>
    <w:rsid w:val="006B2D54"/>
    <w:rsid w:val="006B7EE0"/>
    <w:rsid w:val="006D2D8D"/>
    <w:rsid w:val="006E0362"/>
    <w:rsid w:val="00715E2A"/>
    <w:rsid w:val="00746C79"/>
    <w:rsid w:val="0075785A"/>
    <w:rsid w:val="007F085C"/>
    <w:rsid w:val="00802E3D"/>
    <w:rsid w:val="00847753"/>
    <w:rsid w:val="00880282"/>
    <w:rsid w:val="0089312E"/>
    <w:rsid w:val="008E1947"/>
    <w:rsid w:val="009010DE"/>
    <w:rsid w:val="00955B1D"/>
    <w:rsid w:val="009739BB"/>
    <w:rsid w:val="009805DE"/>
    <w:rsid w:val="009D0610"/>
    <w:rsid w:val="00A12B21"/>
    <w:rsid w:val="00A719A1"/>
    <w:rsid w:val="00AD64C5"/>
    <w:rsid w:val="00B10DE0"/>
    <w:rsid w:val="00B63B76"/>
    <w:rsid w:val="00BD48D3"/>
    <w:rsid w:val="00BF2F93"/>
    <w:rsid w:val="00C12F35"/>
    <w:rsid w:val="00C14569"/>
    <w:rsid w:val="00C3571D"/>
    <w:rsid w:val="00C3598A"/>
    <w:rsid w:val="00C669E8"/>
    <w:rsid w:val="00D3189F"/>
    <w:rsid w:val="00D739AF"/>
    <w:rsid w:val="00DA5CD1"/>
    <w:rsid w:val="00DB73D2"/>
    <w:rsid w:val="00DE488A"/>
    <w:rsid w:val="00DF70F0"/>
    <w:rsid w:val="00E219C2"/>
    <w:rsid w:val="00E56284"/>
    <w:rsid w:val="00E66400"/>
    <w:rsid w:val="00E806E2"/>
    <w:rsid w:val="00E94275"/>
    <w:rsid w:val="00EA7011"/>
    <w:rsid w:val="00F2026F"/>
    <w:rsid w:val="00F34F1A"/>
    <w:rsid w:val="00F50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146C8EF"/>
  <w15:chartTrackingRefBased/>
  <w15:docId w15:val="{D546185D-32F5-4C07-A786-7661DA663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431"/>
    <w:rPr>
      <w:rFonts w:ascii="Calibri" w:eastAsia="Calibri" w:hAnsi="Calibri" w:cs="Calibri"/>
      <w:kern w:val="0"/>
      <w:lang w:val="en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1654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654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654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654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654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654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654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654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654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654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654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654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6543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6543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6543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6543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6543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6543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654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654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654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654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654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6543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6543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6543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654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6543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65431"/>
    <w:rPr>
      <w:b/>
      <w:bCs/>
      <w:smallCaps/>
      <w:color w:val="0F4761" w:themeColor="accent1" w:themeShade="BF"/>
      <w:spacing w:val="5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6543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65431"/>
    <w:rPr>
      <w:rFonts w:ascii="Calibri" w:eastAsia="Calibri" w:hAnsi="Calibri" w:cs="Calibri"/>
      <w:kern w:val="0"/>
      <w:sz w:val="20"/>
      <w:szCs w:val="20"/>
      <w:lang w:val="en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165431"/>
    <w:rPr>
      <w:sz w:val="16"/>
      <w:szCs w:val="16"/>
    </w:rPr>
  </w:style>
  <w:style w:type="character" w:styleId="Nmerodelinha">
    <w:name w:val="line number"/>
    <w:basedOn w:val="Fontepargpadro"/>
    <w:uiPriority w:val="99"/>
    <w:semiHidden/>
    <w:unhideWhenUsed/>
    <w:rsid w:val="00BF2F93"/>
  </w:style>
  <w:style w:type="paragraph" w:styleId="Cabealho">
    <w:name w:val="header"/>
    <w:basedOn w:val="Normal"/>
    <w:link w:val="CabealhoChar"/>
    <w:uiPriority w:val="99"/>
    <w:unhideWhenUsed/>
    <w:rsid w:val="00BF2F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F2F93"/>
    <w:rPr>
      <w:rFonts w:ascii="Calibri" w:eastAsia="Calibri" w:hAnsi="Calibri" w:cs="Calibri"/>
      <w:kern w:val="0"/>
      <w:lang w:val="en" w:eastAsia="pt-BR"/>
    </w:rPr>
  </w:style>
  <w:style w:type="paragraph" w:styleId="Rodap">
    <w:name w:val="footer"/>
    <w:basedOn w:val="Normal"/>
    <w:link w:val="RodapChar"/>
    <w:uiPriority w:val="99"/>
    <w:unhideWhenUsed/>
    <w:rsid w:val="00BF2F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F2F93"/>
    <w:rPr>
      <w:rFonts w:ascii="Calibri" w:eastAsia="Calibri" w:hAnsi="Calibri" w:cs="Calibri"/>
      <w:kern w:val="0"/>
      <w:lang w:val="en" w:eastAsia="pt-BR"/>
    </w:rPr>
  </w:style>
  <w:style w:type="paragraph" w:styleId="Reviso">
    <w:name w:val="Revision"/>
    <w:hidden/>
    <w:uiPriority w:val="99"/>
    <w:semiHidden/>
    <w:rsid w:val="009805DE"/>
    <w:pPr>
      <w:spacing w:after="0" w:line="240" w:lineRule="auto"/>
    </w:pPr>
    <w:rPr>
      <w:rFonts w:ascii="Calibri" w:eastAsia="Calibri" w:hAnsi="Calibri" w:cs="Calibri"/>
      <w:kern w:val="0"/>
      <w:lang w:val="en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529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3</Pages>
  <Words>515</Words>
  <Characters>2869</Characters>
  <Application>Microsoft Office Word</Application>
  <DocSecurity>0</DocSecurity>
  <Lines>318</Lines>
  <Paragraphs>241</Paragraphs>
  <ScaleCrop>false</ScaleCrop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laudia</dc:creator>
  <cp:keywords/>
  <dc:description/>
  <cp:lastModifiedBy>Pedro Togni</cp:lastModifiedBy>
  <cp:revision>61</cp:revision>
  <dcterms:created xsi:type="dcterms:W3CDTF">2025-06-30T15:14:00Z</dcterms:created>
  <dcterms:modified xsi:type="dcterms:W3CDTF">2025-07-30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baa486-84d0-4c62-aafc-b8619fb87022</vt:lpwstr>
  </property>
</Properties>
</file>